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AA3" w:rsidRDefault="00431038" w:rsidP="00871A5C">
      <w:pPr>
        <w:jc w:val="center"/>
      </w:pPr>
      <w:r w:rsidRPr="00431038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Additional file </w:t>
      </w:r>
      <w:r w:rsidR="00D74560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3</w:t>
      </w:r>
      <w:bookmarkStart w:id="0" w:name="_GoBack"/>
      <w:bookmarkEnd w:id="0"/>
      <w:r w:rsidR="00E52205" w:rsidRPr="002A7CB1">
        <w:rPr>
          <w:rFonts w:ascii="Times New Roman" w:eastAsia="Arial Unicode MS" w:hAnsi="Times New Roman" w:hint="eastAsia"/>
          <w:b/>
          <w:kern w:val="0"/>
          <w:szCs w:val="21"/>
          <w:shd w:val="clear" w:color="auto" w:fill="FFFFFF"/>
        </w:rPr>
        <w:t>.</w:t>
      </w:r>
      <w:r w:rsidR="007538E6" w:rsidRPr="002A7CB1">
        <w:rPr>
          <w:rFonts w:ascii="Times New Roman" w:eastAsia="Arial Unicode MS" w:hAnsi="Times New Roman"/>
          <w:b/>
          <w:kern w:val="0"/>
          <w:szCs w:val="21"/>
          <w:shd w:val="clear" w:color="auto" w:fill="FFFFFF"/>
        </w:rPr>
        <w:t xml:space="preserve"> </w:t>
      </w:r>
      <w:r w:rsidR="0028263C" w:rsidRPr="0028263C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The signaling pathways which the stage</w:t>
      </w:r>
      <w:r w:rsidR="0028263C" w:rsidRPr="0028263C">
        <w:rPr>
          <w:rFonts w:ascii="Times New Roman" w:eastAsia="Arial Unicode MS" w:hAnsi="Times New Roman" w:hint="eastAsia"/>
          <w:b/>
          <w:kern w:val="0"/>
          <w:szCs w:val="21"/>
          <w:shd w:val="clear" w:color="auto" w:fill="FFFFFF"/>
          <w:lang w:eastAsia="en-US"/>
        </w:rPr>
        <w:t>-</w:t>
      </w:r>
      <w:r w:rsidR="0028263C" w:rsidRPr="0028263C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specific expressed miRNAs </w:t>
      </w:r>
      <w:r w:rsidR="005C3F7A">
        <w:rPr>
          <w:rFonts w:ascii="Times New Roman" w:eastAsia="Arial Unicode MS" w:hAnsi="Times New Roman" w:hint="eastAsia"/>
          <w:b/>
          <w:kern w:val="0"/>
          <w:szCs w:val="21"/>
          <w:shd w:val="clear" w:color="auto" w:fill="FFFFFF"/>
        </w:rPr>
        <w:t>were</w:t>
      </w:r>
      <w:r w:rsidR="005C3F7A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 </w:t>
      </w:r>
      <w:r w:rsidR="0028263C" w:rsidRPr="0028263C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predominantly enriched in</w:t>
      </w:r>
    </w:p>
    <w:tbl>
      <w:tblPr>
        <w:tblW w:w="4036" w:type="pct"/>
        <w:jc w:val="center"/>
        <w:tblLayout w:type="fixed"/>
        <w:tblLook w:val="04A0" w:firstRow="1" w:lastRow="0" w:firstColumn="1" w:lastColumn="0" w:noHBand="0" w:noVBand="1"/>
      </w:tblPr>
      <w:tblGrid>
        <w:gridCol w:w="5670"/>
        <w:gridCol w:w="5597"/>
      </w:tblGrid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A075F2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75F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ignaling pathways in which anestrus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</w:t>
            </w:r>
            <w:r w:rsidRPr="00A05B4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pecific expressed</w:t>
            </w:r>
            <w:r w:rsidRPr="00A075F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miRNAs </w:t>
            </w:r>
            <w:r w:rsidR="005C3F7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were</w:t>
            </w:r>
            <w:r w:rsidR="005C3F7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A075F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redominantly enriched</w:t>
            </w:r>
          </w:p>
        </w:tc>
        <w:tc>
          <w:tcPr>
            <w:tcW w:w="24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A075F2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A075F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ignaling pathways in which breeding season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-</w:t>
            </w:r>
            <w:r w:rsidRPr="00A05B4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pecific expressed</w:t>
            </w:r>
            <w:r w:rsidRPr="00A075F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miRNAs </w:t>
            </w:r>
            <w:r w:rsidR="005C3F7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were</w:t>
            </w:r>
            <w:r w:rsidR="005C3F7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A075F2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redominantly enriched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 - fl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 - fl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-like receptor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ptosi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on guidance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ht junc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ytosi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 - yeast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K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o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factory transduc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some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 - yeast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energic signaling in cardiomyocytes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gellosi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-like receptor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aptic vesicle cycle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ste transduc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rgic synapse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Linolenic acid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MP - PKG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tocin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II diabetes mellitu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-term potentiation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energic signaling in cardiomyocyte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sulin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paminergic synapse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paminergic synapse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ytocin signaling 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adian entrainment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rgic synapse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LV-I infec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genesi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cell carcinoma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ine addic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rogen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al carcinogenesi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otonergic synapse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adian entrainment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</w:t>
            </w:r>
            <w:proofErr w:type="spellEnd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l invasion of epithelial cells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trophin</w:t>
            </w:r>
            <w:proofErr w:type="spellEnd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grade endocannabinoid signaling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 epsilon RI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brio cholerae infec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Aergic synapse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ipocytokine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transduction - fl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secretion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</w:t>
            </w:r>
            <w:proofErr w:type="spellEnd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amine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tanoate metabolism</w:t>
            </w:r>
          </w:p>
        </w:tc>
      </w:tr>
      <w:tr w:rsidR="00A05B4A" w:rsidRPr="00203C14" w:rsidTr="00A05B4A">
        <w:trPr>
          <w:trHeight w:val="315"/>
          <w:jc w:val="center"/>
        </w:trPr>
        <w:tc>
          <w:tcPr>
            <w:tcW w:w="2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B4A" w:rsidRPr="00203C14" w:rsidRDefault="00A05B4A" w:rsidP="00A05B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</w:t>
            </w:r>
            <w:proofErr w:type="spellEnd"/>
            <w:r w:rsidRPr="00203C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</w:tr>
    </w:tbl>
    <w:p w:rsidR="002B0913" w:rsidRDefault="002B0913"/>
    <w:sectPr w:rsidR="002B0913" w:rsidSect="00203C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3FFD" w:rsidRDefault="00673FFD" w:rsidP="00F70300">
      <w:r>
        <w:separator/>
      </w:r>
    </w:p>
  </w:endnote>
  <w:endnote w:type="continuationSeparator" w:id="0">
    <w:p w:rsidR="00673FFD" w:rsidRDefault="00673FFD" w:rsidP="00F70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3FFD" w:rsidRDefault="00673FFD" w:rsidP="00F70300">
      <w:r>
        <w:separator/>
      </w:r>
    </w:p>
  </w:footnote>
  <w:footnote w:type="continuationSeparator" w:id="0">
    <w:p w:rsidR="00673FFD" w:rsidRDefault="00673FFD" w:rsidP="00F70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6A0"/>
    <w:rsid w:val="001C62CB"/>
    <w:rsid w:val="00203C14"/>
    <w:rsid w:val="0028263C"/>
    <w:rsid w:val="002A7CB1"/>
    <w:rsid w:val="002B0913"/>
    <w:rsid w:val="003435AA"/>
    <w:rsid w:val="00431038"/>
    <w:rsid w:val="00482B23"/>
    <w:rsid w:val="00566B80"/>
    <w:rsid w:val="005C3F7A"/>
    <w:rsid w:val="00651687"/>
    <w:rsid w:val="00673FFD"/>
    <w:rsid w:val="00716FCA"/>
    <w:rsid w:val="007538E6"/>
    <w:rsid w:val="00871A5C"/>
    <w:rsid w:val="00884AA3"/>
    <w:rsid w:val="00A05B4A"/>
    <w:rsid w:val="00A075F2"/>
    <w:rsid w:val="00D046A0"/>
    <w:rsid w:val="00D74560"/>
    <w:rsid w:val="00E52205"/>
    <w:rsid w:val="00E608C6"/>
    <w:rsid w:val="00F16ED0"/>
    <w:rsid w:val="00F70300"/>
    <w:rsid w:val="00F9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28BDEC"/>
  <w15:chartTrackingRefBased/>
  <w15:docId w15:val="{A23F2DD2-5F0E-43A1-8394-60D3AFB8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8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2</cp:revision>
  <dcterms:created xsi:type="dcterms:W3CDTF">2017-05-12T01:09:00Z</dcterms:created>
  <dcterms:modified xsi:type="dcterms:W3CDTF">2021-03-10T15:08:00Z</dcterms:modified>
</cp:coreProperties>
</file>